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42DC" w:rsidRDefault="000442DC">
      <w:pPr>
        <w:rPr>
          <w:b/>
          <w:lang w:val="en-US"/>
        </w:rPr>
      </w:pPr>
      <w:r>
        <w:rPr>
          <w:b/>
          <w:lang w:val="en-US"/>
        </w:rPr>
        <w:t>Figures 5. Content variations of vitamin capsules among time</w:t>
      </w:r>
    </w:p>
    <w:p w:rsidR="000442DC" w:rsidRDefault="000442DC">
      <w:pPr>
        <w:rPr>
          <w:b/>
          <w:lang w:val="en-US"/>
        </w:rPr>
      </w:pPr>
    </w:p>
    <w:p w:rsidR="006F1C27" w:rsidRPr="00200C5E" w:rsidRDefault="00792666">
      <w:pPr>
        <w:rPr>
          <w:lang w:val="en-US"/>
        </w:rPr>
      </w:pPr>
      <w:r w:rsidRPr="00200C5E">
        <w:rPr>
          <w:b/>
          <w:lang w:val="en-US"/>
        </w:rPr>
        <w:t xml:space="preserve">Figure </w:t>
      </w:r>
      <w:r w:rsidR="000442DC">
        <w:rPr>
          <w:b/>
          <w:lang w:val="en-US"/>
        </w:rPr>
        <w:t>5.A</w:t>
      </w:r>
      <w:r w:rsidRPr="00200C5E">
        <w:rPr>
          <w:b/>
          <w:lang w:val="en-US"/>
        </w:rPr>
        <w:t xml:space="preserve">. </w:t>
      </w:r>
      <w:r w:rsidR="00B41706" w:rsidRPr="00200C5E">
        <w:rPr>
          <w:b/>
          <w:lang w:val="en-US"/>
        </w:rPr>
        <w:t>Content variation of t</w:t>
      </w:r>
      <w:r w:rsidR="006F1C27" w:rsidRPr="00200C5E">
        <w:rPr>
          <w:b/>
          <w:lang w:val="en-US"/>
        </w:rPr>
        <w:t xml:space="preserve">hiamine hydrochloride </w:t>
      </w:r>
      <w:r w:rsidR="00B41706" w:rsidRPr="00200C5E">
        <w:rPr>
          <w:b/>
          <w:lang w:val="en-US"/>
        </w:rPr>
        <w:t xml:space="preserve">capsules stored at ambient temperature </w:t>
      </w:r>
      <w:r w:rsidR="006F1C27" w:rsidRPr="00200C5E">
        <w:rPr>
          <w:b/>
          <w:lang w:val="en-US"/>
        </w:rPr>
        <w:t>(protocol 1)</w:t>
      </w:r>
    </w:p>
    <w:p w:rsidR="006F1C27" w:rsidRPr="00200C5E" w:rsidRDefault="006F1C27">
      <w:pPr>
        <w:rPr>
          <w:lang w:val="en-US"/>
        </w:rPr>
      </w:pPr>
      <w:r w:rsidRPr="00200C5E">
        <w:rPr>
          <w:noProof/>
          <w:lang w:eastAsia="fr-FR"/>
        </w:rPr>
        <w:drawing>
          <wp:inline distT="0" distB="0" distL="0" distR="0" wp14:anchorId="60F1CA23" wp14:editId="5C453B90">
            <wp:extent cx="5760720" cy="2443480"/>
            <wp:effectExtent l="0" t="0" r="11430" b="13970"/>
            <wp:docPr id="13" name="Graphique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F1C27" w:rsidRPr="00200C5E" w:rsidRDefault="006F1C27">
      <w:pPr>
        <w:rPr>
          <w:lang w:val="en-US"/>
        </w:rPr>
      </w:pPr>
    </w:p>
    <w:p w:rsidR="006F1C27" w:rsidRPr="00200C5E" w:rsidRDefault="00792666">
      <w:pPr>
        <w:rPr>
          <w:lang w:val="en-US"/>
        </w:rPr>
      </w:pPr>
      <w:r w:rsidRPr="00200C5E">
        <w:rPr>
          <w:b/>
          <w:lang w:val="en-US"/>
        </w:rPr>
        <w:t xml:space="preserve">Figure </w:t>
      </w:r>
      <w:r w:rsidR="000442DC">
        <w:rPr>
          <w:b/>
          <w:lang w:val="en-US"/>
        </w:rPr>
        <w:t>5.B</w:t>
      </w:r>
      <w:r w:rsidRPr="00200C5E">
        <w:rPr>
          <w:b/>
          <w:lang w:val="en-US"/>
        </w:rPr>
        <w:t xml:space="preserve">. </w:t>
      </w:r>
      <w:r w:rsidR="00B41706" w:rsidRPr="00200C5E">
        <w:rPr>
          <w:b/>
          <w:lang w:val="en-US"/>
        </w:rPr>
        <w:t>Content variation of riboflavin capsules stored at ambient temperature</w:t>
      </w:r>
      <w:r w:rsidR="00B41706" w:rsidRPr="00200C5E">
        <w:rPr>
          <w:noProof/>
          <w:lang w:val="en-US" w:eastAsia="fr-FR"/>
        </w:rPr>
        <w:t xml:space="preserve"> </w:t>
      </w:r>
      <w:r w:rsidR="006F1C27" w:rsidRPr="00200C5E">
        <w:rPr>
          <w:noProof/>
          <w:lang w:eastAsia="fr-FR"/>
        </w:rPr>
        <w:drawing>
          <wp:inline distT="0" distB="0" distL="0" distR="0" wp14:anchorId="3C8B9CEB" wp14:editId="6D33998B">
            <wp:extent cx="5760720" cy="2390775"/>
            <wp:effectExtent l="0" t="0" r="11430" b="9525"/>
            <wp:docPr id="14" name="Graphique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F1C27" w:rsidRPr="00200C5E" w:rsidRDefault="006F1C27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442CF1" w:rsidRPr="00200C5E" w:rsidRDefault="00442CF1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EF4E45" w:rsidRPr="00200C5E" w:rsidRDefault="00EF4E45">
      <w:pPr>
        <w:rPr>
          <w:lang w:val="en-US"/>
        </w:rPr>
      </w:pPr>
    </w:p>
    <w:p w:rsidR="00EF4E45" w:rsidRPr="00200C5E" w:rsidRDefault="00792666">
      <w:pPr>
        <w:rPr>
          <w:b/>
          <w:lang w:val="en-US"/>
        </w:rPr>
      </w:pPr>
      <w:r w:rsidRPr="00200C5E">
        <w:rPr>
          <w:b/>
          <w:lang w:val="en-US"/>
        </w:rPr>
        <w:t xml:space="preserve">Figure </w:t>
      </w:r>
      <w:r w:rsidR="000442DC">
        <w:rPr>
          <w:b/>
          <w:lang w:val="en-US"/>
        </w:rPr>
        <w:t>5.C</w:t>
      </w:r>
      <w:r w:rsidRPr="00200C5E">
        <w:rPr>
          <w:b/>
          <w:lang w:val="en-US"/>
        </w:rPr>
        <w:t xml:space="preserve">. </w:t>
      </w:r>
      <w:r w:rsidR="00B41706" w:rsidRPr="00200C5E">
        <w:rPr>
          <w:b/>
          <w:lang w:val="en-US"/>
        </w:rPr>
        <w:t>Content variation of pyridoxin</w:t>
      </w:r>
      <w:r w:rsidR="00402E9E" w:rsidRPr="00200C5E">
        <w:rPr>
          <w:b/>
          <w:lang w:val="en-US"/>
        </w:rPr>
        <w:t>e</w:t>
      </w:r>
      <w:r w:rsidR="00B41706" w:rsidRPr="00200C5E">
        <w:rPr>
          <w:b/>
          <w:lang w:val="en-US"/>
        </w:rPr>
        <w:t xml:space="preserve"> hydrochloride capsules stored at ambient temperature</w:t>
      </w:r>
    </w:p>
    <w:p w:rsidR="006F1C27" w:rsidRPr="00200C5E" w:rsidRDefault="00EF4E45">
      <w:pPr>
        <w:rPr>
          <w:lang w:val="en-US"/>
        </w:rPr>
      </w:pPr>
      <w:r w:rsidRPr="00200C5E">
        <w:rPr>
          <w:noProof/>
          <w:lang w:eastAsia="fr-FR"/>
        </w:rPr>
        <w:drawing>
          <wp:inline distT="0" distB="0" distL="0" distR="0" wp14:anchorId="798C3A47">
            <wp:extent cx="6108700" cy="2755900"/>
            <wp:effectExtent l="0" t="0" r="6350" b="6350"/>
            <wp:docPr id="15" name="Ima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55EF" w:rsidRPr="00200C5E" w:rsidRDefault="009C55EF">
      <w:pPr>
        <w:rPr>
          <w:lang w:val="en-US"/>
        </w:rPr>
      </w:pPr>
    </w:p>
    <w:p w:rsidR="009C55EF" w:rsidRPr="00200C5E" w:rsidRDefault="00792666">
      <w:pPr>
        <w:rPr>
          <w:lang w:val="en-US"/>
        </w:rPr>
      </w:pPr>
      <w:r w:rsidRPr="00200C5E">
        <w:rPr>
          <w:b/>
          <w:lang w:val="en-US"/>
        </w:rPr>
        <w:t xml:space="preserve">Figure </w:t>
      </w:r>
      <w:r w:rsidR="000442DC">
        <w:rPr>
          <w:b/>
          <w:lang w:val="en-US"/>
        </w:rPr>
        <w:t>5.D.</w:t>
      </w:r>
      <w:r w:rsidRPr="00200C5E">
        <w:rPr>
          <w:b/>
          <w:lang w:val="en-US"/>
        </w:rPr>
        <w:t xml:space="preserve"> </w:t>
      </w:r>
      <w:r w:rsidR="00B41706" w:rsidRPr="00200C5E">
        <w:rPr>
          <w:b/>
          <w:lang w:val="en-US"/>
        </w:rPr>
        <w:t>Content variation of biotin capsules stored at ambient temperature</w:t>
      </w:r>
      <w:r w:rsidR="00B41706" w:rsidRPr="00200C5E">
        <w:rPr>
          <w:lang w:val="en-US"/>
        </w:rPr>
        <w:t xml:space="preserve"> </w:t>
      </w:r>
      <w:r w:rsidR="00213067" w:rsidRPr="00200C5E">
        <w:rPr>
          <w:noProof/>
          <w:lang w:eastAsia="fr-FR"/>
        </w:rPr>
        <w:drawing>
          <wp:inline distT="0" distB="0" distL="0" distR="0" wp14:anchorId="1AD82820">
            <wp:extent cx="6157595" cy="2755900"/>
            <wp:effectExtent l="0" t="0" r="0" b="6350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59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9C55EF" w:rsidRPr="00200C5E" w:rsidRDefault="009C55EF">
      <w:pPr>
        <w:rPr>
          <w:lang w:val="en-US"/>
        </w:rPr>
      </w:pPr>
    </w:p>
    <w:p w:rsidR="009C55EF" w:rsidRPr="00200C5E" w:rsidRDefault="009C55EF">
      <w:pPr>
        <w:rPr>
          <w:lang w:val="en-US"/>
        </w:rPr>
      </w:pPr>
    </w:p>
    <w:p w:rsidR="009C55EF" w:rsidRPr="00200C5E" w:rsidRDefault="009C55EF">
      <w:pPr>
        <w:rPr>
          <w:lang w:val="en-US"/>
        </w:rPr>
      </w:pPr>
    </w:p>
    <w:p w:rsidR="009C55EF" w:rsidRPr="00200C5E" w:rsidRDefault="009C55EF">
      <w:pPr>
        <w:rPr>
          <w:lang w:val="en-US"/>
        </w:rPr>
      </w:pPr>
    </w:p>
    <w:p w:rsidR="007929C3" w:rsidRPr="00200C5E" w:rsidRDefault="007929C3">
      <w:pPr>
        <w:rPr>
          <w:lang w:val="en-US"/>
        </w:rPr>
      </w:pPr>
    </w:p>
    <w:p w:rsidR="007929C3" w:rsidRPr="00200C5E" w:rsidRDefault="007929C3">
      <w:pPr>
        <w:rPr>
          <w:lang w:val="en-US"/>
        </w:rPr>
      </w:pPr>
      <w:bookmarkStart w:id="0" w:name="_GoBack"/>
      <w:bookmarkEnd w:id="0"/>
    </w:p>
    <w:sectPr w:rsidR="007929C3" w:rsidRPr="00200C5E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4460" w:rsidRDefault="00184460" w:rsidP="00184460">
      <w:pPr>
        <w:spacing w:after="0" w:line="240" w:lineRule="auto"/>
      </w:pPr>
      <w:r>
        <w:separator/>
      </w:r>
    </w:p>
  </w:endnote>
  <w:endnote w:type="continuationSeparator" w:id="0">
    <w:p w:rsidR="00184460" w:rsidRDefault="00184460" w:rsidP="001844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35185511"/>
      <w:docPartObj>
        <w:docPartGallery w:val="Page Numbers (Bottom of Page)"/>
        <w:docPartUnique/>
      </w:docPartObj>
    </w:sdtPr>
    <w:sdtEndPr/>
    <w:sdtContent>
      <w:p w:rsidR="00184460" w:rsidRDefault="00184460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442DC">
          <w:rPr>
            <w:noProof/>
          </w:rPr>
          <w:t>2</w:t>
        </w:r>
        <w:r>
          <w:fldChar w:fldCharType="end"/>
        </w:r>
      </w:p>
    </w:sdtContent>
  </w:sdt>
  <w:p w:rsidR="00184460" w:rsidRDefault="00184460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4460" w:rsidRDefault="00184460" w:rsidP="00184460">
      <w:pPr>
        <w:spacing w:after="0" w:line="240" w:lineRule="auto"/>
      </w:pPr>
      <w:r>
        <w:separator/>
      </w:r>
    </w:p>
  </w:footnote>
  <w:footnote w:type="continuationSeparator" w:id="0">
    <w:p w:rsidR="00184460" w:rsidRDefault="00184460" w:rsidP="0018446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82CF0"/>
    <w:multiLevelType w:val="hybridMultilevel"/>
    <w:tmpl w:val="9E1AE9D6"/>
    <w:lvl w:ilvl="0" w:tplc="EF760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497E1F"/>
    <w:multiLevelType w:val="hybridMultilevel"/>
    <w:tmpl w:val="9E1AE9D6"/>
    <w:lvl w:ilvl="0" w:tplc="EF76058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FC2"/>
    <w:rsid w:val="000442DC"/>
    <w:rsid w:val="00051363"/>
    <w:rsid w:val="00080B5B"/>
    <w:rsid w:val="000A540F"/>
    <w:rsid w:val="00184460"/>
    <w:rsid w:val="001A6CB4"/>
    <w:rsid w:val="00200C5E"/>
    <w:rsid w:val="00213067"/>
    <w:rsid w:val="002901E9"/>
    <w:rsid w:val="00294951"/>
    <w:rsid w:val="002C48F2"/>
    <w:rsid w:val="002C70EE"/>
    <w:rsid w:val="00312CE8"/>
    <w:rsid w:val="00320108"/>
    <w:rsid w:val="003427C4"/>
    <w:rsid w:val="00362EF6"/>
    <w:rsid w:val="003A254A"/>
    <w:rsid w:val="003D1ADB"/>
    <w:rsid w:val="003E334A"/>
    <w:rsid w:val="00402E9E"/>
    <w:rsid w:val="0043798B"/>
    <w:rsid w:val="00442CF1"/>
    <w:rsid w:val="005065BB"/>
    <w:rsid w:val="00523778"/>
    <w:rsid w:val="00544EE5"/>
    <w:rsid w:val="005535D3"/>
    <w:rsid w:val="005A7924"/>
    <w:rsid w:val="00611DBD"/>
    <w:rsid w:val="00627981"/>
    <w:rsid w:val="00653EC4"/>
    <w:rsid w:val="006D5A54"/>
    <w:rsid w:val="006F1C27"/>
    <w:rsid w:val="0073546B"/>
    <w:rsid w:val="0074661C"/>
    <w:rsid w:val="007823DA"/>
    <w:rsid w:val="00792666"/>
    <w:rsid w:val="007929C3"/>
    <w:rsid w:val="00797743"/>
    <w:rsid w:val="00832C0E"/>
    <w:rsid w:val="00847AEE"/>
    <w:rsid w:val="00875B0F"/>
    <w:rsid w:val="008A234E"/>
    <w:rsid w:val="008A5D3E"/>
    <w:rsid w:val="008E56BE"/>
    <w:rsid w:val="009260D0"/>
    <w:rsid w:val="0096134D"/>
    <w:rsid w:val="009C55EF"/>
    <w:rsid w:val="009D3DF7"/>
    <w:rsid w:val="00A045B8"/>
    <w:rsid w:val="00A352BB"/>
    <w:rsid w:val="00A77776"/>
    <w:rsid w:val="00AF5F29"/>
    <w:rsid w:val="00B41706"/>
    <w:rsid w:val="00B571CB"/>
    <w:rsid w:val="00C21313"/>
    <w:rsid w:val="00C443D6"/>
    <w:rsid w:val="00C75DE7"/>
    <w:rsid w:val="00CA111B"/>
    <w:rsid w:val="00CC55B2"/>
    <w:rsid w:val="00D426AF"/>
    <w:rsid w:val="00D52F9D"/>
    <w:rsid w:val="00D74A91"/>
    <w:rsid w:val="00DC28D0"/>
    <w:rsid w:val="00DC3FC2"/>
    <w:rsid w:val="00DD0AB3"/>
    <w:rsid w:val="00DD73AA"/>
    <w:rsid w:val="00E56690"/>
    <w:rsid w:val="00E74E97"/>
    <w:rsid w:val="00E83A11"/>
    <w:rsid w:val="00E86ED1"/>
    <w:rsid w:val="00E92B64"/>
    <w:rsid w:val="00EF4E45"/>
    <w:rsid w:val="00F11601"/>
    <w:rsid w:val="00F90F91"/>
    <w:rsid w:val="00FF5D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7CE67E4-5594-453C-A2E4-BD7B1480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52B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F5D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18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84460"/>
  </w:style>
  <w:style w:type="paragraph" w:styleId="Pieddepage">
    <w:name w:val="footer"/>
    <w:basedOn w:val="Normal"/>
    <w:link w:val="PieddepageCar"/>
    <w:uiPriority w:val="99"/>
    <w:unhideWhenUsed/>
    <w:rsid w:val="0018446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84460"/>
  </w:style>
  <w:style w:type="paragraph" w:styleId="Textedebulles">
    <w:name w:val="Balloon Text"/>
    <w:basedOn w:val="Normal"/>
    <w:link w:val="TextedebullesCar"/>
    <w:uiPriority w:val="99"/>
    <w:semiHidden/>
    <w:unhideWhenUsed/>
    <w:rsid w:val="001844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84460"/>
    <w:rPr>
      <w:rFonts w:ascii="Segoe UI" w:hAnsi="Segoe UI" w:cs="Segoe UI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8A5D3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APHM\Dossiers\SCQIP\SCQIP\R-DOSSIERS%20PERSONNELS\Christophe\Publi\G&#233;lules%20vitamines\Stabilit&#233;%20thiamine%2050mg%20g&#233;lules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APHM\Dossiers\SCQIP\SCQIP\R-DOSSIERS%20PERSONNELS\Christophe\Publi\G&#233;lules%20vitamines\Stabilit&#233;%20riboflavine%2050mg%20g&#233;lules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6:$W$6</c:f>
              <c:numCache>
                <c:formatCode>General</c:formatCode>
                <c:ptCount val="13"/>
                <c:pt idx="0">
                  <c:v>49.17777777777777</c:v>
                </c:pt>
                <c:pt idx="1">
                  <c:v>50.911111111111119</c:v>
                </c:pt>
                <c:pt idx="2">
                  <c:v>47.822222222222223</c:v>
                </c:pt>
                <c:pt idx="3">
                  <c:v>46.977777777777774</c:v>
                </c:pt>
                <c:pt idx="4">
                  <c:v>51.088888888888889</c:v>
                </c:pt>
                <c:pt idx="6">
                  <c:v>49.355555555555554</c:v>
                </c:pt>
                <c:pt idx="12">
                  <c:v>50.511111111111113</c:v>
                </c:pt>
              </c:numCache>
            </c:numRef>
          </c:val>
          <c:smooth val="0"/>
        </c:ser>
        <c:ser>
          <c:idx val="1"/>
          <c:order val="1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7:$W$7</c:f>
              <c:numCache>
                <c:formatCode>General</c:formatCode>
                <c:ptCount val="13"/>
                <c:pt idx="0" formatCode="0.0">
                  <c:v>48.08562710757711</c:v>
                </c:pt>
                <c:pt idx="1">
                  <c:v>48.672444532680395</c:v>
                </c:pt>
                <c:pt idx="2">
                  <c:v>46.114227889100675</c:v>
                </c:pt>
                <c:pt idx="3">
                  <c:v>45.488744617271799</c:v>
                </c:pt>
                <c:pt idx="4">
                  <c:v>49.062385045527002</c:v>
                </c:pt>
                <c:pt idx="6">
                  <c:v>46.460339441743145</c:v>
                </c:pt>
                <c:pt idx="12">
                  <c:v>48.692177710447588</c:v>
                </c:pt>
              </c:numCache>
            </c:numRef>
          </c:val>
          <c:smooth val="0"/>
        </c:ser>
        <c:ser>
          <c:idx val="2"/>
          <c:order val="2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8:$W$8</c:f>
              <c:numCache>
                <c:formatCode>General</c:formatCode>
                <c:ptCount val="13"/>
                <c:pt idx="0">
                  <c:v>50.26992844797843</c:v>
                </c:pt>
                <c:pt idx="1">
                  <c:v>53.149777689541843</c:v>
                </c:pt>
                <c:pt idx="2">
                  <c:v>49.53021655534377</c:v>
                </c:pt>
                <c:pt idx="3">
                  <c:v>48.46681093828375</c:v>
                </c:pt>
                <c:pt idx="4">
                  <c:v>53.115392732250776</c:v>
                </c:pt>
                <c:pt idx="6">
                  <c:v>52.250771669367964</c:v>
                </c:pt>
                <c:pt idx="12">
                  <c:v>52.330044511774638</c:v>
                </c:pt>
              </c:numCache>
            </c:numRef>
          </c:val>
          <c:smooth val="0"/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9:$W$9</c:f>
              <c:numCache>
                <c:formatCode>General</c:formatCode>
                <c:ptCount val="13"/>
                <c:pt idx="0">
                  <c:v>44.3</c:v>
                </c:pt>
                <c:pt idx="1">
                  <c:v>44.3</c:v>
                </c:pt>
                <c:pt idx="2">
                  <c:v>44.3</c:v>
                </c:pt>
                <c:pt idx="3">
                  <c:v>44.3</c:v>
                </c:pt>
                <c:pt idx="4">
                  <c:v>44.3</c:v>
                </c:pt>
                <c:pt idx="5">
                  <c:v>44.3</c:v>
                </c:pt>
                <c:pt idx="6">
                  <c:v>44.3</c:v>
                </c:pt>
                <c:pt idx="7">
                  <c:v>44.3</c:v>
                </c:pt>
                <c:pt idx="8">
                  <c:v>44.3</c:v>
                </c:pt>
                <c:pt idx="9">
                  <c:v>44.3</c:v>
                </c:pt>
                <c:pt idx="10">
                  <c:v>44.3</c:v>
                </c:pt>
                <c:pt idx="11">
                  <c:v>44.3</c:v>
                </c:pt>
                <c:pt idx="12">
                  <c:v>44.3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7239528"/>
        <c:axId val="397257672"/>
      </c:lineChart>
      <c:catAx>
        <c:axId val="3972395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7257672"/>
        <c:crosses val="autoZero"/>
        <c:auto val="1"/>
        <c:lblAlgn val="ctr"/>
        <c:lblOffset val="100"/>
        <c:noMultiLvlLbl val="0"/>
      </c:catAx>
      <c:valAx>
        <c:axId val="397257672"/>
        <c:scaling>
          <c:orientation val="minMax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tent (m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7239528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6:$W$6</c:f>
              <c:numCache>
                <c:formatCode>General</c:formatCode>
                <c:ptCount val="13"/>
                <c:pt idx="0" formatCode="0.0">
                  <c:v>48.91785185185185</c:v>
                </c:pt>
                <c:pt idx="1">
                  <c:v>50.924814814814809</c:v>
                </c:pt>
                <c:pt idx="2">
                  <c:v>50.90307407407407</c:v>
                </c:pt>
                <c:pt idx="3">
                  <c:v>50.177925925925926</c:v>
                </c:pt>
                <c:pt idx="4">
                  <c:v>49.428481481481491</c:v>
                </c:pt>
                <c:pt idx="6">
                  <c:v>51.734148148148151</c:v>
                </c:pt>
                <c:pt idx="12" formatCode="0.0">
                  <c:v>46.08514814814815</c:v>
                </c:pt>
              </c:numCache>
            </c:numRef>
          </c:val>
          <c:smooth val="0"/>
        </c:ser>
        <c:ser>
          <c:idx val="1"/>
          <c:order val="1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7:$W$7</c:f>
              <c:numCache>
                <c:formatCode>General</c:formatCode>
                <c:ptCount val="13"/>
                <c:pt idx="0" formatCode="0.0">
                  <c:v>50.406589239143472</c:v>
                </c:pt>
                <c:pt idx="1">
                  <c:v>51.900910691953321</c:v>
                </c:pt>
                <c:pt idx="2">
                  <c:v>52.275480362956905</c:v>
                </c:pt>
                <c:pt idx="3">
                  <c:v>51.387360803726999</c:v>
                </c:pt>
                <c:pt idx="4">
                  <c:v>50.792209630225919</c:v>
                </c:pt>
                <c:pt idx="6">
                  <c:v>53.433831819163132</c:v>
                </c:pt>
                <c:pt idx="12">
                  <c:v>47.37119129499029</c:v>
                </c:pt>
              </c:numCache>
            </c:numRef>
          </c:val>
          <c:smooth val="0"/>
        </c:ser>
        <c:ser>
          <c:idx val="2"/>
          <c:order val="2"/>
          <c:spPr>
            <a:ln w="952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8:$W$8</c:f>
              <c:numCache>
                <c:formatCode>General</c:formatCode>
                <c:ptCount val="13"/>
                <c:pt idx="0" formatCode="0.0">
                  <c:v>47.429114464560229</c:v>
                </c:pt>
                <c:pt idx="1">
                  <c:v>49.948718937676297</c:v>
                </c:pt>
                <c:pt idx="2">
                  <c:v>49.530667785191234</c:v>
                </c:pt>
                <c:pt idx="3">
                  <c:v>48.968491048124854</c:v>
                </c:pt>
                <c:pt idx="4">
                  <c:v>48.064753332737062</c:v>
                </c:pt>
                <c:pt idx="6">
                  <c:v>50.03446447713317</c:v>
                </c:pt>
                <c:pt idx="12">
                  <c:v>44.79910500130601</c:v>
                </c:pt>
              </c:numCache>
            </c:numRef>
          </c:val>
          <c:smooth val="0"/>
        </c:ser>
        <c:ser>
          <c:idx val="3"/>
          <c:order val="3"/>
          <c:spPr>
            <a:ln w="28575" cap="rnd">
              <a:solidFill>
                <a:schemeClr val="tx1"/>
              </a:solidFill>
              <a:round/>
            </a:ln>
            <a:effectLst/>
          </c:spPr>
          <c:marker>
            <c:symbol val="none"/>
          </c:marker>
          <c:cat>
            <c:numRef>
              <c:f>Feuil1!$K$5:$W$5</c:f>
              <c:numCache>
                <c:formatCode>General</c:formatCode>
                <c:ptCount val="13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</c:numCache>
            </c:numRef>
          </c:cat>
          <c:val>
            <c:numRef>
              <c:f>Feuil1!$K$9:$W$9</c:f>
              <c:numCache>
                <c:formatCode>General</c:formatCode>
                <c:ptCount val="13"/>
                <c:pt idx="0" formatCode="0.0">
                  <c:v>44</c:v>
                </c:pt>
                <c:pt idx="1">
                  <c:v>44</c:v>
                </c:pt>
                <c:pt idx="2">
                  <c:v>44</c:v>
                </c:pt>
                <c:pt idx="3">
                  <c:v>44</c:v>
                </c:pt>
                <c:pt idx="4">
                  <c:v>44</c:v>
                </c:pt>
                <c:pt idx="5">
                  <c:v>44</c:v>
                </c:pt>
                <c:pt idx="6">
                  <c:v>44</c:v>
                </c:pt>
                <c:pt idx="7">
                  <c:v>44</c:v>
                </c:pt>
                <c:pt idx="8">
                  <c:v>44</c:v>
                </c:pt>
                <c:pt idx="9">
                  <c:v>44</c:v>
                </c:pt>
                <c:pt idx="10">
                  <c:v>44</c:v>
                </c:pt>
                <c:pt idx="11">
                  <c:v>44</c:v>
                </c:pt>
                <c:pt idx="12">
                  <c:v>4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397309120"/>
        <c:axId val="397325904"/>
      </c:lineChart>
      <c:catAx>
        <c:axId val="39730912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s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7325904"/>
        <c:crosses val="autoZero"/>
        <c:auto val="1"/>
        <c:lblAlgn val="ctr"/>
        <c:lblOffset val="100"/>
        <c:noMultiLvlLbl val="0"/>
      </c:catAx>
      <c:valAx>
        <c:axId val="397325904"/>
        <c:scaling>
          <c:orientation val="minMax"/>
          <c:max val="60"/>
          <c:min val="2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ntent (mg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r-FR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39730912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span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3</TotalTime>
  <Pages>2</Pages>
  <Words>70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TI Christophe</dc:creator>
  <cp:keywords/>
  <dc:description/>
  <cp:lastModifiedBy>CURTI Christophe</cp:lastModifiedBy>
  <cp:revision>62</cp:revision>
  <cp:lastPrinted>2024-11-05T12:34:00Z</cp:lastPrinted>
  <dcterms:created xsi:type="dcterms:W3CDTF">2024-09-09T14:28:00Z</dcterms:created>
  <dcterms:modified xsi:type="dcterms:W3CDTF">2025-03-04T12:25:00Z</dcterms:modified>
</cp:coreProperties>
</file>